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5FB16" w14:textId="6B2803D5" w:rsidR="00102815" w:rsidRPr="007143CD" w:rsidRDefault="00794417" w:rsidP="00102815">
      <w:pPr>
        <w:ind w:left="720"/>
        <w:rPr>
          <w:rFonts w:asciiTheme="minorHAnsi" w:eastAsiaTheme="minorHAnsi" w:hAnsiTheme="minorHAnsi" w:cstheme="minorHAnsi"/>
          <w:b/>
          <w:sz w:val="21"/>
          <w:szCs w:val="22"/>
        </w:rPr>
      </w:pPr>
      <w:r>
        <w:rPr>
          <w:rFonts w:asciiTheme="minorHAnsi" w:eastAsiaTheme="minorHAnsi" w:hAnsiTheme="minorHAnsi" w:cstheme="minorHAnsi"/>
          <w:b/>
          <w:sz w:val="21"/>
          <w:szCs w:val="22"/>
        </w:rPr>
        <w:t xml:space="preserve">S3 </w:t>
      </w:r>
      <w:r w:rsidR="00102815" w:rsidRPr="007143CD">
        <w:rPr>
          <w:rFonts w:asciiTheme="minorHAnsi" w:eastAsiaTheme="minorHAnsi" w:hAnsiTheme="minorHAnsi" w:cstheme="minorHAnsi"/>
          <w:b/>
          <w:sz w:val="21"/>
          <w:szCs w:val="22"/>
        </w:rPr>
        <w:t>Table.</w:t>
      </w:r>
      <w:r w:rsidR="00102815" w:rsidRPr="007143CD">
        <w:rPr>
          <w:rFonts w:asciiTheme="minorHAnsi" w:eastAsiaTheme="minorHAnsi" w:hAnsiTheme="minorHAnsi" w:cstheme="minorHAnsi"/>
          <w:sz w:val="21"/>
          <w:szCs w:val="22"/>
        </w:rPr>
        <w:t xml:space="preserve"> </w:t>
      </w:r>
      <w:r w:rsidR="00102815" w:rsidRPr="001C3D1F">
        <w:rPr>
          <w:rFonts w:asciiTheme="minorHAnsi" w:eastAsiaTheme="minorHAnsi" w:hAnsiTheme="minorHAnsi" w:cstheme="minorHAnsi"/>
          <w:b/>
          <w:sz w:val="21"/>
          <w:szCs w:val="22"/>
        </w:rPr>
        <w:t>Descriptive statistics and bivariate regressions between latrine training intensity and predictor variables</w:t>
      </w:r>
      <w:r w:rsidRPr="001C3D1F">
        <w:rPr>
          <w:rFonts w:asciiTheme="minorHAnsi" w:eastAsiaTheme="minorHAnsi" w:hAnsiTheme="minorHAnsi" w:cstheme="minorHAnsi"/>
          <w:b/>
          <w:sz w:val="21"/>
          <w:szCs w:val="22"/>
        </w:rPr>
        <w:t>.</w:t>
      </w:r>
    </w:p>
    <w:p w14:paraId="4C2E6757" w14:textId="77777777" w:rsidR="00102815" w:rsidRPr="006C45ED" w:rsidRDefault="00102815" w:rsidP="00102815">
      <w:pPr>
        <w:rPr>
          <w:rFonts w:asciiTheme="minorHAnsi" w:eastAsiaTheme="minorHAnsi" w:hAnsiTheme="minorHAnsi" w:cstheme="minorHAnsi"/>
          <w:b/>
          <w:sz w:val="18"/>
          <w:szCs w:val="22"/>
        </w:rPr>
      </w:pPr>
    </w:p>
    <w:tbl>
      <w:tblPr>
        <w:tblW w:w="7110" w:type="dxa"/>
        <w:tblInd w:w="810" w:type="dxa"/>
        <w:tblLayout w:type="fixed"/>
        <w:tblLook w:val="04A0" w:firstRow="1" w:lastRow="0" w:firstColumn="1" w:lastColumn="0" w:noHBand="0" w:noVBand="1"/>
      </w:tblPr>
      <w:tblGrid>
        <w:gridCol w:w="2880"/>
        <w:gridCol w:w="810"/>
        <w:gridCol w:w="900"/>
        <w:gridCol w:w="900"/>
        <w:gridCol w:w="720"/>
        <w:gridCol w:w="900"/>
      </w:tblGrid>
      <w:tr w:rsidR="00102815" w:rsidRPr="006C45ED" w14:paraId="598AB5E3" w14:textId="77777777" w:rsidTr="00833F06">
        <w:trPr>
          <w:trHeight w:val="32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3F411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  <w:t>Variab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1941B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BADD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  <w:t>Mean/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990FB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  <w:t>SD/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FD781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F4C732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</w:rPr>
              <w:t>p-value</w:t>
            </w:r>
          </w:p>
        </w:tc>
      </w:tr>
      <w:tr w:rsidR="00102815" w:rsidRPr="006C45ED" w14:paraId="21706367" w14:textId="77777777" w:rsidTr="004C45A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0A573" w14:textId="77777777" w:rsidR="00102815" w:rsidRPr="006C45ED" w:rsidRDefault="00102815" w:rsidP="004C45A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atrine training intensit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87FA67" w14:textId="77777777" w:rsidR="00102815" w:rsidRPr="006C45ED" w:rsidRDefault="00102815" w:rsidP="004C45A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9E2226" w14:textId="77777777" w:rsidR="00102815" w:rsidRPr="006C45ED" w:rsidRDefault="00102815" w:rsidP="004C45A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90F8BF" w14:textId="77777777" w:rsidR="00102815" w:rsidRPr="006C45ED" w:rsidRDefault="00102815" w:rsidP="004C45A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A3BBA2" w14:textId="77777777" w:rsidR="00102815" w:rsidRPr="006C45ED" w:rsidRDefault="00102815" w:rsidP="004C45A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62269F" w14:textId="77777777" w:rsidR="00102815" w:rsidRPr="006C45ED" w:rsidRDefault="00102815" w:rsidP="004C45A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</w:tr>
      <w:tr w:rsidR="00102815" w:rsidRPr="006C45ED" w14:paraId="1DC96E9F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A21E63" w14:textId="77777777" w:rsidR="00102815" w:rsidRPr="006C45ED" w:rsidRDefault="00102815" w:rsidP="00833F06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  <w:t>Caregiver characteristic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74B01B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94C444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3A30F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75E394" w14:textId="77777777" w:rsidR="00102815" w:rsidRPr="006C45ED" w:rsidRDefault="00102815" w:rsidP="00833F06">
            <w:pPr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A868CD" w14:textId="77777777" w:rsidR="00102815" w:rsidRPr="006C45ED" w:rsidRDefault="00102815" w:rsidP="00833F06">
            <w:pPr>
              <w:jc w:val="right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102815" w:rsidRPr="006C45ED" w14:paraId="5217B44F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57DD6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aregiver's age (year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95DCD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039E5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9D76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9D374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1C9C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102815" w:rsidRPr="006C45ED" w14:paraId="4E43B035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D17AF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aregiver's years of edu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27E5F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6EEA2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D9AD0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8EED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04AD5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02815" w:rsidRPr="006C45ED" w14:paraId="69703BC5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BD180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aregiver unemploy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0D2B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0D80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C4FB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A409F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DEF3F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36</w:t>
            </w:r>
          </w:p>
        </w:tc>
      </w:tr>
      <w:tr w:rsidR="00102815" w:rsidRPr="006C45ED" w14:paraId="57293208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1E663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aregiver latrine u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01411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EC18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3C498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9BF8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6773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.001</w:t>
            </w:r>
          </w:p>
        </w:tc>
      </w:tr>
      <w:tr w:rsidR="00102815" w:rsidRPr="006C45ED" w14:paraId="6A6088DD" w14:textId="77777777" w:rsidTr="00833F06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7132D9" w14:textId="77777777" w:rsidR="00102815" w:rsidRPr="006C45ED" w:rsidRDefault="00102815" w:rsidP="00833F06">
            <w:pPr>
              <w:rPr>
                <w:rFonts w:asciiTheme="minorHAnsi" w:hAnsiTheme="minorHAnsi" w:cstheme="minorHAnsi"/>
                <w:bCs/>
                <w:i/>
                <w:i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Cs/>
                <w:i/>
                <w:iCs/>
                <w:color w:val="000000"/>
                <w:sz w:val="20"/>
                <w:szCs w:val="18"/>
              </w:rPr>
              <w:t>Household characteristic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B895C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57098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153AC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7D1A71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6C50B2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02815" w:rsidRPr="006C45ED" w14:paraId="6EA964FB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F7C13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istian househol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7AD10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6EF38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3F7DB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87575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EEEB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0</w:t>
            </w:r>
          </w:p>
        </w:tc>
      </w:tr>
      <w:tr w:rsidR="00102815" w:rsidRPr="006C45ED" w14:paraId="1CC46A30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3E458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eneral Cas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C0B38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7119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A110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B8D6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CCF9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102815" w:rsidRPr="006C45ED" w14:paraId="710D9312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A6BDC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hedule Cas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8A82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76962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2BB8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2003D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01335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50</w:t>
            </w:r>
          </w:p>
        </w:tc>
      </w:tr>
      <w:tr w:rsidR="00102815" w:rsidRPr="006C45ED" w14:paraId="5AAB8B35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009EF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ther Backward Cas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9DAF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2C21F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E118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341F5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62CA4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80</w:t>
            </w:r>
          </w:p>
        </w:tc>
      </w:tr>
      <w:tr w:rsidR="00102815" w:rsidRPr="006C45ED" w14:paraId="2F532B10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8655F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heduled Trib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59D52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101ED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38EE1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D26E8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A4B9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62</w:t>
            </w:r>
          </w:p>
        </w:tc>
      </w:tr>
      <w:tr w:rsidR="00102815" w:rsidRPr="006C45ED" w14:paraId="3DAF3789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7CFAB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ther/Don't know cas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69834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9EEDD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D644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E043D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5746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3</w:t>
            </w:r>
          </w:p>
        </w:tc>
      </w:tr>
      <w:tr w:rsidR="00102815" w:rsidRPr="006C45ED" w14:paraId="05E1BBEA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24B61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ousehold wealth quinti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27C1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F4C8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6DC02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32F31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6308F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102815" w:rsidRPr="006C45ED" w14:paraId="39197166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2AAF1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ngle child &lt;5 in househol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4BC7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EDDB2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BE5E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FD304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F234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64</w:t>
            </w:r>
          </w:p>
        </w:tc>
      </w:tr>
      <w:tr w:rsidR="00102815" w:rsidRPr="006C45ED" w14:paraId="5DEB2D34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033A4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ildcare support siz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9EF6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1E73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FBD35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A9C1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3896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88</w:t>
            </w:r>
          </w:p>
        </w:tc>
      </w:tr>
      <w:tr w:rsidR="00102815" w:rsidRPr="006C45ED" w14:paraId="5759596D" w14:textId="77777777" w:rsidTr="00833F06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3201BE" w14:textId="77777777" w:rsidR="00102815" w:rsidRPr="006C45ED" w:rsidRDefault="00102815" w:rsidP="00833F06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  <w:t>WASH characteristic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7989B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A564C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184020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60BB94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090032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02815" w:rsidRPr="006C45ED" w14:paraId="521969E6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88D95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ours without piped wat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C3E95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9AF7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D8A8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8212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CB35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28</w:t>
            </w:r>
          </w:p>
        </w:tc>
      </w:tr>
      <w:tr w:rsidR="00102815" w:rsidRPr="006C45ED" w14:paraId="007F74D5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06D1B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atrine in/near household (&lt;50ft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6626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9C8BB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69A6D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F486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9542F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25</w:t>
            </w:r>
          </w:p>
        </w:tc>
      </w:tr>
      <w:tr w:rsidR="00102815" w:rsidRPr="006C45ED" w14:paraId="05D41351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1B61E" w14:textId="4D7413C6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Latrine has functional </w:t>
            </w:r>
            <w:r w:rsidR="00213D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piped </w:t>
            </w: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47338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4F3E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E1B8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3F9F1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866F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8</w:t>
            </w:r>
          </w:p>
        </w:tc>
      </w:tr>
      <w:tr w:rsidR="00102815" w:rsidRPr="006C45ED" w14:paraId="63EAFE12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5B343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atrine structure fully intac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AEAF4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475C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6EC65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7B2C4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1B50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02815" w:rsidRPr="006C45ED" w14:paraId="16AFAE7A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1F6A5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wo pit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FE651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38B1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CC1A2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D457D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F7385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5</w:t>
            </w:r>
          </w:p>
        </w:tc>
      </w:tr>
      <w:tr w:rsidR="00102815" w:rsidRPr="006C45ED" w14:paraId="75BD74E9" w14:textId="77777777" w:rsidTr="00833F06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C54D24" w14:textId="77777777" w:rsidR="00102815" w:rsidRPr="006C45ED" w:rsidRDefault="00102815" w:rsidP="00833F06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  <w:t>Child characteristic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2D619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053C3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E3CE7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7485D1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3E93EB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02815" w:rsidRPr="006C45ED" w14:paraId="5EEAA7F6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B06FC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ild's age (month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79A3B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4BB7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90AB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CEEB1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DB878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9</w:t>
            </w:r>
          </w:p>
        </w:tc>
      </w:tr>
      <w:tr w:rsidR="00102815" w:rsidRPr="006C45ED" w14:paraId="25C03913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A766F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 chil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E7A02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B77F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62561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4F498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85CE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7</w:t>
            </w:r>
          </w:p>
        </w:tc>
      </w:tr>
      <w:tr w:rsidR="00102815" w:rsidRPr="006C45ED" w14:paraId="7E8EFB7D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A41C0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ild able to squat on their 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9574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5907D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4DB8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5EAB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B065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73</w:t>
            </w:r>
          </w:p>
        </w:tc>
      </w:tr>
      <w:tr w:rsidR="00102815" w:rsidRPr="006C45ED" w14:paraId="3C89E1F0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2D9FA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ild speaks in full sentenc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1377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AB74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6558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C902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346A4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9</w:t>
            </w:r>
          </w:p>
        </w:tc>
      </w:tr>
      <w:tr w:rsidR="00102815" w:rsidRPr="006C45ED" w14:paraId="3A1B0670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D7E4B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ild follows directio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2CF5F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A5E55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1AF3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C47C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B1D2D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2</w:t>
            </w:r>
          </w:p>
        </w:tc>
      </w:tr>
      <w:tr w:rsidR="00102815" w:rsidRPr="006C45ED" w14:paraId="188E70AB" w14:textId="77777777" w:rsidTr="00833F06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D2CE48" w14:textId="77777777" w:rsidR="00102815" w:rsidRPr="006C45ED" w:rsidRDefault="00102815" w:rsidP="00833F06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  <w:t>Social support factor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406098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C6892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88602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DDA0D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704ED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02815" w:rsidRPr="006C45ED" w14:paraId="22F2DB95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517AE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motional suppo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A339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A2FB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4CBE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04480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0B09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102815" w:rsidRPr="006C45ED" w14:paraId="24F57109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EB76C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nstrumental suppo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F915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767AF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17D71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61BDD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7AF8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02815" w:rsidRPr="006C45ED" w14:paraId="3D268CE6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E3970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nformational suppo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E6F5B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2BEAB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959F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D739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9037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7</w:t>
            </w:r>
          </w:p>
        </w:tc>
      </w:tr>
      <w:tr w:rsidR="00102815" w:rsidRPr="006C45ED" w14:paraId="0BD1E6C3" w14:textId="77777777" w:rsidTr="00833F06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F834E4" w14:textId="77777777" w:rsidR="00102815" w:rsidRPr="006C45ED" w:rsidRDefault="00102815" w:rsidP="00833F06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18"/>
              </w:rPr>
              <w:t>RANAS psychosocial factor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11C06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101F3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8B5AE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2C01E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52B40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102815" w:rsidRPr="006C45ED" w14:paraId="2E03C046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E7586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erceived vulnerability of child O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F4F61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4EA78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3DA35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6EA3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3F3F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02815" w:rsidRPr="006C45ED" w14:paraId="7AFF4B7A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3F9F8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rceived vulnerability latrine u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9964F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807C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018A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F1FD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4DB5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07</w:t>
            </w:r>
          </w:p>
        </w:tc>
      </w:tr>
      <w:tr w:rsidR="00102815" w:rsidRPr="006C45ED" w14:paraId="592B048E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F9456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nefit- latrine train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A7B64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C5E21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3F7AB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1599B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733CD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2</w:t>
            </w:r>
          </w:p>
        </w:tc>
      </w:tr>
      <w:tr w:rsidR="00102815" w:rsidRPr="006C45ED" w14:paraId="3752D545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AA78E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Unbeneficial for child O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AE8F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871FF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A1FC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2BEF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5964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102815" w:rsidRPr="006C45ED" w14:paraId="29ACCE70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C89BC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afety concern w/ child O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CF10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84E0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60EE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67BC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73C30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15</w:t>
            </w:r>
          </w:p>
        </w:tc>
      </w:tr>
      <w:tr w:rsidR="00102815" w:rsidRPr="006C45ED" w14:paraId="73197431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85FB9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afety concern w/ latrine u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D2F85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4F00F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A5B1F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68ED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30BD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08</w:t>
            </w:r>
          </w:p>
        </w:tc>
      </w:tr>
      <w:tr w:rsidR="00102815" w:rsidRPr="006C45ED" w14:paraId="3E01A9F0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B7423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ime-consuming - latrine train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331C4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8F7E1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A5E1D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93D2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CBB7D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1</w:t>
            </w:r>
          </w:p>
        </w:tc>
      </w:tr>
      <w:tr w:rsidR="00102815" w:rsidRPr="006C45ED" w14:paraId="39D60B49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13C05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ifficult - latrine train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871DF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53AA0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6D1F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188E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F0601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02815" w:rsidRPr="006C45ED" w14:paraId="7C3B3D81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BCED4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ike - latrine train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A76A8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6C420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EE93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520BF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6035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02815" w:rsidRPr="006C45ED" w14:paraId="6D43B7EA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36558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rritated - latrine train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38E9B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2752D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600E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DC202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8BEF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102815" w:rsidRPr="006C45ED" w14:paraId="34D0560C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37B34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lastRenderedPageBreak/>
              <w:t>Proud - latrine training</w:t>
            </w:r>
            <w:bookmarkStart w:id="0" w:name="_GoBack"/>
            <w:bookmarkEnd w:id="0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A59B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0F44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7711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AC63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308AB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02815" w:rsidRPr="006C45ED" w14:paraId="3F86B9D0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1E09A" w14:textId="77777777" w:rsidR="00102815" w:rsidRPr="006C45ED" w:rsidRDefault="00102815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lpless - latrine train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2506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3852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87EDD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7BF9F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F20B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0</w:t>
            </w:r>
          </w:p>
        </w:tc>
      </w:tr>
      <w:tr w:rsidR="00102815" w:rsidRPr="006C45ED" w14:paraId="3FFB8DB3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33648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ersonal no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63A3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3B2C1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D9C7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82892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92A60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02815" w:rsidRPr="006C45ED" w14:paraId="046B241E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7EA4A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ersonal norm (age to trai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3DFB2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955BB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AA4E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4EDB5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0370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07</w:t>
            </w:r>
          </w:p>
        </w:tc>
      </w:tr>
      <w:tr w:rsidR="00102815" w:rsidRPr="006C45ED" w14:paraId="46434517" w14:textId="77777777" w:rsidTr="00833F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544F4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ersonal norm (father's rol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30500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3D255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8A7C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926CD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27870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02815" w:rsidRPr="006C45ED" w14:paraId="16A8C183" w14:textId="77777777" w:rsidTr="00833F0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E6C7B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Village descriptive no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47E74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404D4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A06F0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921CB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24548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02815" w:rsidRPr="006C45ED" w14:paraId="098505CB" w14:textId="77777777" w:rsidTr="00833F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476DC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ousehold injunctive no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0BF9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2223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7CAE8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01D31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CC4C2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02815" w:rsidRPr="006C45ED" w14:paraId="0CA7B446" w14:textId="77777777" w:rsidTr="00833F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C02E1" w14:textId="0A7CF368" w:rsidR="00102815" w:rsidRPr="006C45ED" w:rsidRDefault="00850FFB" w:rsidP="00833F06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lief about r</w:t>
            </w:r>
            <w:r w:rsidR="00102815"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le of fathe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74C2D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23D67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A7735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BD71D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8497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2</w:t>
            </w:r>
          </w:p>
        </w:tc>
      </w:tr>
      <w:tr w:rsidR="00102815" w:rsidRPr="006C45ED" w14:paraId="18CA1085" w14:textId="77777777" w:rsidTr="00833F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BAAF0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973EE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15AE4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87FD2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C6E7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6702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02815" w:rsidRPr="006C45ED" w14:paraId="3C5007A1" w14:textId="77777777" w:rsidTr="00833F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86B33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ction 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555C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95DE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37AB9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7D9F4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1622B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02815" w:rsidRPr="006C45ED" w14:paraId="444E2F2D" w14:textId="77777777" w:rsidTr="00833F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176A4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mmitm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1528A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82D41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D0E7F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20FF4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ADA1C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02815" w:rsidRPr="006C45ED" w14:paraId="7624DBC4" w14:textId="77777777" w:rsidTr="00833F06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74A45F" w14:textId="77777777" w:rsidR="00102815" w:rsidRPr="006C45ED" w:rsidRDefault="00102815" w:rsidP="00833F06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nten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D28DE1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99C182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A19116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47D261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5EC7D3" w14:textId="77777777" w:rsidR="00102815" w:rsidRPr="006C45ED" w:rsidRDefault="00102815" w:rsidP="00833F0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C45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</w:tbl>
    <w:p w14:paraId="6D961DB7" w14:textId="77777777" w:rsidR="00833F06" w:rsidRDefault="00833F06"/>
    <w:sectPr w:rsidR="00833F06" w:rsidSect="00102815">
      <w:pgSz w:w="12240" w:h="15840"/>
      <w:pgMar w:top="729" w:right="1440" w:bottom="81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3711E"/>
    <w:multiLevelType w:val="hybridMultilevel"/>
    <w:tmpl w:val="A8E6220E"/>
    <w:lvl w:ilvl="0" w:tplc="6D5E4898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A6F55"/>
    <w:multiLevelType w:val="hybridMultilevel"/>
    <w:tmpl w:val="D2ACC0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1277D8"/>
    <w:multiLevelType w:val="hybridMultilevel"/>
    <w:tmpl w:val="D61A6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995BAC"/>
    <w:multiLevelType w:val="hybridMultilevel"/>
    <w:tmpl w:val="63704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065D39"/>
    <w:multiLevelType w:val="hybridMultilevel"/>
    <w:tmpl w:val="421C8C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A061F5"/>
    <w:multiLevelType w:val="hybridMultilevel"/>
    <w:tmpl w:val="A8E6220E"/>
    <w:lvl w:ilvl="0" w:tplc="6D5E4898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CB39D4"/>
    <w:multiLevelType w:val="hybridMultilevel"/>
    <w:tmpl w:val="77265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3C4658"/>
    <w:multiLevelType w:val="hybridMultilevel"/>
    <w:tmpl w:val="C7E4F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847771"/>
    <w:multiLevelType w:val="hybridMultilevel"/>
    <w:tmpl w:val="14CAD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01550A"/>
    <w:multiLevelType w:val="hybridMultilevel"/>
    <w:tmpl w:val="310E2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86763F"/>
    <w:multiLevelType w:val="hybridMultilevel"/>
    <w:tmpl w:val="49A6F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63498D"/>
    <w:multiLevelType w:val="hybridMultilevel"/>
    <w:tmpl w:val="EC204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5A1759"/>
    <w:multiLevelType w:val="hybridMultilevel"/>
    <w:tmpl w:val="C110088C"/>
    <w:lvl w:ilvl="0" w:tplc="BFE06F36">
      <w:start w:val="1"/>
      <w:numFmt w:val="bullet"/>
      <w:lvlText w:val="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EE22AA"/>
    <w:multiLevelType w:val="hybridMultilevel"/>
    <w:tmpl w:val="7C52D4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EA6E98"/>
    <w:multiLevelType w:val="hybridMultilevel"/>
    <w:tmpl w:val="12DA78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531B2E"/>
    <w:multiLevelType w:val="hybridMultilevel"/>
    <w:tmpl w:val="2E8049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7D3141"/>
    <w:multiLevelType w:val="hybridMultilevel"/>
    <w:tmpl w:val="FBD8452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2B8413F"/>
    <w:multiLevelType w:val="hybridMultilevel"/>
    <w:tmpl w:val="BC8010D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386626"/>
    <w:multiLevelType w:val="hybridMultilevel"/>
    <w:tmpl w:val="2BFA97E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4F7C1ABA"/>
    <w:multiLevelType w:val="hybridMultilevel"/>
    <w:tmpl w:val="F64086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3EB1B48"/>
    <w:multiLevelType w:val="hybridMultilevel"/>
    <w:tmpl w:val="B4A482E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5049D1"/>
    <w:multiLevelType w:val="hybridMultilevel"/>
    <w:tmpl w:val="6F58DD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206CEB"/>
    <w:multiLevelType w:val="hybridMultilevel"/>
    <w:tmpl w:val="A986ED3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5B9B00CB"/>
    <w:multiLevelType w:val="hybridMultilevel"/>
    <w:tmpl w:val="34DC48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326442"/>
    <w:multiLevelType w:val="hybridMultilevel"/>
    <w:tmpl w:val="51E2C9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25195D"/>
    <w:multiLevelType w:val="hybridMultilevel"/>
    <w:tmpl w:val="785E172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D9D5EFA"/>
    <w:multiLevelType w:val="hybridMultilevel"/>
    <w:tmpl w:val="FE8616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BB7E62"/>
    <w:multiLevelType w:val="hybridMultilevel"/>
    <w:tmpl w:val="4880A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3922B8"/>
    <w:multiLevelType w:val="hybridMultilevel"/>
    <w:tmpl w:val="E09EB0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447C75"/>
    <w:multiLevelType w:val="hybridMultilevel"/>
    <w:tmpl w:val="C71C0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37660F"/>
    <w:multiLevelType w:val="hybridMultilevel"/>
    <w:tmpl w:val="27F42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8E1E91"/>
    <w:multiLevelType w:val="hybridMultilevel"/>
    <w:tmpl w:val="FE546D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92717CD"/>
    <w:multiLevelType w:val="multilevel"/>
    <w:tmpl w:val="867E0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79F32028"/>
    <w:multiLevelType w:val="multilevel"/>
    <w:tmpl w:val="B7164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7B7D35B6"/>
    <w:multiLevelType w:val="hybridMultilevel"/>
    <w:tmpl w:val="979A7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D26811"/>
    <w:multiLevelType w:val="hybridMultilevel"/>
    <w:tmpl w:val="3FCCC7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DB61276"/>
    <w:multiLevelType w:val="hybridMultilevel"/>
    <w:tmpl w:val="E15C3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2A4757"/>
    <w:multiLevelType w:val="multilevel"/>
    <w:tmpl w:val="1E9240F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F326844"/>
    <w:multiLevelType w:val="hybridMultilevel"/>
    <w:tmpl w:val="8FDED4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4"/>
  </w:num>
  <w:num w:numId="3">
    <w:abstractNumId w:val="38"/>
  </w:num>
  <w:num w:numId="4">
    <w:abstractNumId w:val="2"/>
  </w:num>
  <w:num w:numId="5">
    <w:abstractNumId w:val="1"/>
  </w:num>
  <w:num w:numId="6">
    <w:abstractNumId w:val="15"/>
  </w:num>
  <w:num w:numId="7">
    <w:abstractNumId w:val="30"/>
  </w:num>
  <w:num w:numId="8">
    <w:abstractNumId w:val="8"/>
  </w:num>
  <w:num w:numId="9">
    <w:abstractNumId w:val="19"/>
  </w:num>
  <w:num w:numId="10">
    <w:abstractNumId w:val="3"/>
  </w:num>
  <w:num w:numId="11">
    <w:abstractNumId w:val="10"/>
  </w:num>
  <w:num w:numId="12">
    <w:abstractNumId w:val="21"/>
  </w:num>
  <w:num w:numId="13">
    <w:abstractNumId w:val="9"/>
  </w:num>
  <w:num w:numId="14">
    <w:abstractNumId w:val="24"/>
  </w:num>
  <w:num w:numId="15">
    <w:abstractNumId w:val="0"/>
  </w:num>
  <w:num w:numId="16">
    <w:abstractNumId w:val="25"/>
  </w:num>
  <w:num w:numId="17">
    <w:abstractNumId w:val="22"/>
  </w:num>
  <w:num w:numId="18">
    <w:abstractNumId w:val="18"/>
  </w:num>
  <w:num w:numId="19">
    <w:abstractNumId w:val="16"/>
  </w:num>
  <w:num w:numId="20">
    <w:abstractNumId w:val="4"/>
  </w:num>
  <w:num w:numId="21">
    <w:abstractNumId w:val="5"/>
  </w:num>
  <w:num w:numId="22">
    <w:abstractNumId w:val="17"/>
  </w:num>
  <w:num w:numId="23">
    <w:abstractNumId w:val="14"/>
  </w:num>
  <w:num w:numId="24">
    <w:abstractNumId w:val="20"/>
  </w:num>
  <w:num w:numId="25">
    <w:abstractNumId w:val="32"/>
  </w:num>
  <w:num w:numId="26">
    <w:abstractNumId w:val="33"/>
  </w:num>
  <w:num w:numId="27">
    <w:abstractNumId w:val="29"/>
  </w:num>
  <w:num w:numId="28">
    <w:abstractNumId w:val="28"/>
  </w:num>
  <w:num w:numId="29">
    <w:abstractNumId w:val="26"/>
  </w:num>
  <w:num w:numId="30">
    <w:abstractNumId w:val="6"/>
  </w:num>
  <w:num w:numId="31">
    <w:abstractNumId w:val="13"/>
  </w:num>
  <w:num w:numId="32">
    <w:abstractNumId w:val="36"/>
  </w:num>
  <w:num w:numId="33">
    <w:abstractNumId w:val="27"/>
  </w:num>
  <w:num w:numId="34">
    <w:abstractNumId w:val="7"/>
  </w:num>
  <w:num w:numId="35">
    <w:abstractNumId w:val="11"/>
  </w:num>
  <w:num w:numId="36">
    <w:abstractNumId w:val="23"/>
  </w:num>
  <w:num w:numId="37">
    <w:abstractNumId w:val="37"/>
  </w:num>
  <w:num w:numId="38">
    <w:abstractNumId w:val="31"/>
  </w:num>
  <w:num w:numId="3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815"/>
    <w:rsid w:val="00014788"/>
    <w:rsid w:val="00047EF2"/>
    <w:rsid w:val="00055E27"/>
    <w:rsid w:val="00060E24"/>
    <w:rsid w:val="00072347"/>
    <w:rsid w:val="000B0176"/>
    <w:rsid w:val="000E2DA5"/>
    <w:rsid w:val="000E54BC"/>
    <w:rsid w:val="00102815"/>
    <w:rsid w:val="001268F4"/>
    <w:rsid w:val="0015088C"/>
    <w:rsid w:val="00156306"/>
    <w:rsid w:val="001C3D1F"/>
    <w:rsid w:val="00213D4D"/>
    <w:rsid w:val="003325ED"/>
    <w:rsid w:val="00336AE2"/>
    <w:rsid w:val="00344122"/>
    <w:rsid w:val="003523A3"/>
    <w:rsid w:val="0039566C"/>
    <w:rsid w:val="003A1889"/>
    <w:rsid w:val="003C648A"/>
    <w:rsid w:val="003E5145"/>
    <w:rsid w:val="003E728E"/>
    <w:rsid w:val="00414CB6"/>
    <w:rsid w:val="00420856"/>
    <w:rsid w:val="00423277"/>
    <w:rsid w:val="00467FB5"/>
    <w:rsid w:val="004A5B58"/>
    <w:rsid w:val="004A7CB4"/>
    <w:rsid w:val="004C45A6"/>
    <w:rsid w:val="00513557"/>
    <w:rsid w:val="00522B28"/>
    <w:rsid w:val="00541B91"/>
    <w:rsid w:val="00544630"/>
    <w:rsid w:val="00546AAB"/>
    <w:rsid w:val="005502FB"/>
    <w:rsid w:val="00573F62"/>
    <w:rsid w:val="00596DA5"/>
    <w:rsid w:val="005B6B1B"/>
    <w:rsid w:val="005E70DF"/>
    <w:rsid w:val="005F4466"/>
    <w:rsid w:val="0060724B"/>
    <w:rsid w:val="00611F6E"/>
    <w:rsid w:val="00622157"/>
    <w:rsid w:val="00624DDE"/>
    <w:rsid w:val="00627EAA"/>
    <w:rsid w:val="00636237"/>
    <w:rsid w:val="0063794C"/>
    <w:rsid w:val="00644423"/>
    <w:rsid w:val="00677B66"/>
    <w:rsid w:val="006D7388"/>
    <w:rsid w:val="006F31CB"/>
    <w:rsid w:val="006F4088"/>
    <w:rsid w:val="00744502"/>
    <w:rsid w:val="00765851"/>
    <w:rsid w:val="0077011C"/>
    <w:rsid w:val="007818C4"/>
    <w:rsid w:val="00792177"/>
    <w:rsid w:val="00794417"/>
    <w:rsid w:val="007B4E4C"/>
    <w:rsid w:val="007B71CB"/>
    <w:rsid w:val="007D4190"/>
    <w:rsid w:val="007E49AE"/>
    <w:rsid w:val="007F3A40"/>
    <w:rsid w:val="007F449F"/>
    <w:rsid w:val="007F67DB"/>
    <w:rsid w:val="008051CC"/>
    <w:rsid w:val="00833F06"/>
    <w:rsid w:val="00834CDD"/>
    <w:rsid w:val="00850FF5"/>
    <w:rsid w:val="00850FFB"/>
    <w:rsid w:val="00856F5F"/>
    <w:rsid w:val="0088012F"/>
    <w:rsid w:val="008B255E"/>
    <w:rsid w:val="008C3113"/>
    <w:rsid w:val="008D1C46"/>
    <w:rsid w:val="008D58B3"/>
    <w:rsid w:val="0092531B"/>
    <w:rsid w:val="00952828"/>
    <w:rsid w:val="00972FCE"/>
    <w:rsid w:val="00994D68"/>
    <w:rsid w:val="009C5468"/>
    <w:rsid w:val="009C599F"/>
    <w:rsid w:val="009D0FDF"/>
    <w:rsid w:val="009D6B40"/>
    <w:rsid w:val="00A25F37"/>
    <w:rsid w:val="00A4665A"/>
    <w:rsid w:val="00A51AB4"/>
    <w:rsid w:val="00A833B2"/>
    <w:rsid w:val="00AA3240"/>
    <w:rsid w:val="00AA562F"/>
    <w:rsid w:val="00AC1E4E"/>
    <w:rsid w:val="00AC4257"/>
    <w:rsid w:val="00AD0EF6"/>
    <w:rsid w:val="00AF33C2"/>
    <w:rsid w:val="00B07E15"/>
    <w:rsid w:val="00B15B9F"/>
    <w:rsid w:val="00B15EC6"/>
    <w:rsid w:val="00B6306F"/>
    <w:rsid w:val="00B64211"/>
    <w:rsid w:val="00B66B08"/>
    <w:rsid w:val="00B73494"/>
    <w:rsid w:val="00BB3865"/>
    <w:rsid w:val="00BE1B1B"/>
    <w:rsid w:val="00BE640D"/>
    <w:rsid w:val="00BF3238"/>
    <w:rsid w:val="00C54D25"/>
    <w:rsid w:val="00C6394E"/>
    <w:rsid w:val="00C76399"/>
    <w:rsid w:val="00C945F5"/>
    <w:rsid w:val="00CB6754"/>
    <w:rsid w:val="00CD73D9"/>
    <w:rsid w:val="00D00102"/>
    <w:rsid w:val="00D97A17"/>
    <w:rsid w:val="00DC3600"/>
    <w:rsid w:val="00DD2DAC"/>
    <w:rsid w:val="00E877D3"/>
    <w:rsid w:val="00E968C4"/>
    <w:rsid w:val="00EA38FA"/>
    <w:rsid w:val="00EB0683"/>
    <w:rsid w:val="00EC27D5"/>
    <w:rsid w:val="00F05217"/>
    <w:rsid w:val="00F21226"/>
    <w:rsid w:val="00F24B25"/>
    <w:rsid w:val="00F33A19"/>
    <w:rsid w:val="00F45EAD"/>
    <w:rsid w:val="00F5539B"/>
    <w:rsid w:val="00F76171"/>
    <w:rsid w:val="00FA192A"/>
    <w:rsid w:val="00FF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B6CA1"/>
  <w15:chartTrackingRefBased/>
  <w15:docId w15:val="{3E0AD933-D905-964E-A906-56CB902D2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281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2815"/>
    <w:pPr>
      <w:ind w:left="720"/>
      <w:contextualSpacing/>
    </w:pPr>
    <w:rPr>
      <w:rFonts w:ascii="Calibri" w:eastAsiaTheme="minorEastAsia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1028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2815"/>
    <w:rPr>
      <w:rFonts w:ascii="Calibri" w:eastAsiaTheme="minorEastAsia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2815"/>
    <w:rPr>
      <w:rFonts w:ascii="Calibri" w:eastAsiaTheme="minorEastAsia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8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815"/>
    <w:rPr>
      <w:rFonts w:ascii="Calibri" w:eastAsiaTheme="minorEastAsia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815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815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028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02815"/>
    <w:pPr>
      <w:tabs>
        <w:tab w:val="center" w:pos="4680"/>
        <w:tab w:val="right" w:pos="9360"/>
      </w:tabs>
    </w:pPr>
    <w:rPr>
      <w:rFonts w:ascii="Calibri" w:eastAsiaTheme="minorEastAsia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102815"/>
    <w:rPr>
      <w:rFonts w:ascii="Calibri" w:eastAsiaTheme="minorEastAsia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02815"/>
  </w:style>
  <w:style w:type="character" w:customStyle="1" w:styleId="apple-converted-space">
    <w:name w:val="apple-converted-space"/>
    <w:basedOn w:val="DefaultParagraphFont"/>
    <w:rsid w:val="00102815"/>
  </w:style>
  <w:style w:type="character" w:styleId="Emphasis">
    <w:name w:val="Emphasis"/>
    <w:basedOn w:val="DefaultParagraphFont"/>
    <w:uiPriority w:val="20"/>
    <w:qFormat/>
    <w:rsid w:val="0010281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102815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2815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02815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02815"/>
    <w:rPr>
      <w:rFonts w:ascii="Calibri" w:eastAsiaTheme="minorEastAsia" w:hAnsi="Calibri" w:cs="Calibri"/>
    </w:rPr>
  </w:style>
  <w:style w:type="character" w:styleId="Hyperlink">
    <w:name w:val="Hyperlink"/>
    <w:basedOn w:val="DefaultParagraphFont"/>
    <w:uiPriority w:val="99"/>
    <w:unhideWhenUsed/>
    <w:rsid w:val="0010281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281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02815"/>
    <w:rPr>
      <w:rFonts w:ascii="Calibri" w:eastAsiaTheme="minorEastAsia" w:hAnsi="Calibri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10281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281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</dc:creator>
  <cp:keywords/>
  <dc:description/>
  <cp:lastModifiedBy>gloria</cp:lastModifiedBy>
  <cp:revision>3</cp:revision>
  <dcterms:created xsi:type="dcterms:W3CDTF">2022-08-27T21:38:00Z</dcterms:created>
  <dcterms:modified xsi:type="dcterms:W3CDTF">2022-08-27T21:39:00Z</dcterms:modified>
</cp:coreProperties>
</file>